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15F88" w14:textId="77777777" w:rsidR="00F04081" w:rsidRPr="00294015" w:rsidRDefault="00F04081" w:rsidP="00F04081">
      <w:pPr>
        <w:pStyle w:val="Body"/>
        <w:spacing w:line="360" w:lineRule="auto"/>
        <w:ind w:left="850" w:hanging="850"/>
        <w:jc w:val="both"/>
        <w:rPr>
          <w:rFonts w:ascii="Calibri" w:hAnsi="Calibri" w:cs="Calibri"/>
          <w:b/>
          <w:sz w:val="24"/>
        </w:rPr>
      </w:pPr>
      <w:bookmarkStart w:id="0" w:name="_Hlk511056236"/>
      <w:r>
        <w:rPr>
          <w:rFonts w:ascii="Calibri" w:hAnsi="Calibri" w:cs="Calibri"/>
          <w:b/>
          <w:sz w:val="24"/>
          <w:lang w:val="en-US"/>
        </w:rPr>
        <w:t>Additional File 3</w:t>
      </w:r>
    </w:p>
    <w:p w14:paraId="4E7A9CAD" w14:textId="77777777" w:rsidR="00F04081" w:rsidRPr="00294015" w:rsidRDefault="00F04081" w:rsidP="00F04081">
      <w:pPr>
        <w:pStyle w:val="Body"/>
        <w:rPr>
          <w:rFonts w:ascii="Calibri" w:eastAsia="Times New Roman" w:hAnsi="Calibri" w:cs="Calibri"/>
          <w:sz w:val="20"/>
        </w:rPr>
      </w:pPr>
    </w:p>
    <w:p w14:paraId="50D9827F" w14:textId="77777777" w:rsidR="00F04081" w:rsidRPr="00294015" w:rsidRDefault="00F04081" w:rsidP="00F04081">
      <w:pPr>
        <w:pStyle w:val="Body"/>
        <w:rPr>
          <w:rFonts w:ascii="Calibri" w:eastAsia="Times New Roman" w:hAnsi="Calibri" w:cs="Calibri"/>
          <w:szCs w:val="24"/>
        </w:rPr>
      </w:pPr>
      <w:proofErr w:type="spellStart"/>
      <w:r w:rsidRPr="00294015">
        <w:rPr>
          <w:rFonts w:ascii="Calibri" w:hAnsi="Calibri" w:cs="Calibri"/>
          <w:szCs w:val="24"/>
          <w:lang w:val="en-US"/>
        </w:rPr>
        <w:t>Randomised</w:t>
      </w:r>
      <w:proofErr w:type="spellEnd"/>
      <w:r w:rsidRPr="00294015">
        <w:rPr>
          <w:rFonts w:ascii="Calibri" w:hAnsi="Calibri" w:cs="Calibri"/>
          <w:szCs w:val="24"/>
          <w:lang w:val="en-US"/>
        </w:rPr>
        <w:t xml:space="preserve"> Controlled Trials that measured quality of life as an outcome measure</w:t>
      </w:r>
    </w:p>
    <w:p w14:paraId="43702052" w14:textId="77777777" w:rsidR="00F04081" w:rsidRPr="00B3716E" w:rsidRDefault="00F04081" w:rsidP="00F04081">
      <w:pPr>
        <w:pStyle w:val="Body"/>
        <w:rPr>
          <w:rFonts w:ascii="Calibri" w:eastAsia="Times New Roman" w:hAnsi="Calibri" w:cs="Calibri"/>
          <w:szCs w:val="24"/>
        </w:rPr>
      </w:pPr>
      <w:r w:rsidRPr="00294015">
        <w:rPr>
          <w:rFonts w:ascii="Calibri" w:hAnsi="Calibri" w:cs="Calibri"/>
          <w:noProof/>
          <w:sz w:val="20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4391433E" wp14:editId="36CD8734">
                <wp:simplePos x="0" y="0"/>
                <wp:positionH relativeFrom="page">
                  <wp:posOffset>914400</wp:posOffset>
                </wp:positionH>
                <wp:positionV relativeFrom="page">
                  <wp:posOffset>2105660</wp:posOffset>
                </wp:positionV>
                <wp:extent cx="5446395" cy="6631940"/>
                <wp:effectExtent l="0" t="635" r="1905" b="0"/>
                <wp:wrapTopAndBottom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46395" cy="663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6"/>
                              <w:gridCol w:w="1971"/>
                              <w:gridCol w:w="1599"/>
                              <w:gridCol w:w="434"/>
                              <w:gridCol w:w="222"/>
                              <w:gridCol w:w="1403"/>
                              <w:gridCol w:w="343"/>
                              <w:gridCol w:w="1249"/>
                            </w:tblGrid>
                            <w:tr w:rsidR="00F04081" w:rsidRPr="00224D6D" w14:paraId="52CB5731" w14:textId="77777777" w:rsidTr="00B32DF9">
                              <w:trPr>
                                <w:trHeight w:val="283"/>
                                <w:tblHeader/>
                              </w:trPr>
                              <w:tc>
                                <w:tcPr>
                                  <w:tcW w:w="1356" w:type="dxa"/>
                                  <w:vMerge w:val="restart"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2EEEBF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CE6FD5">
                                    <w:rPr>
                                      <w:rFonts w:ascii="Calibri" w:hAnsi="Calibri" w:cs="Calibri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vMerge w:val="restart"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8A0E48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CE6FD5">
                                    <w:rPr>
                                      <w:rFonts w:ascii="Calibri" w:hAnsi="Calibri" w:cs="Calibri"/>
                                    </w:rPr>
                                    <w:t>Diagnosis/Samp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152B93E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CE6FD5">
                                    <w:rPr>
                                      <w:rFonts w:ascii="Calibri" w:hAnsi="Calibri" w:cs="Calibri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997E9B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49AB62E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CE6FD5">
                                    <w:rPr>
                                      <w:rFonts w:ascii="Calibri" w:hAnsi="Calibri" w:cs="Calibri"/>
                                    </w:rPr>
                                    <w:t xml:space="preserve">Control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4BF38D" w14:textId="77777777" w:rsidR="00F04081" w:rsidRPr="00CE6FD5" w:rsidRDefault="00F04081" w:rsidP="00B32DF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CE6FD5">
                                    <w:rPr>
                                      <w:rFonts w:ascii="Calibri" w:hAnsi="Calibri" w:cs="Calibri"/>
                                    </w:rPr>
                                    <w:t>Instrument</w:t>
                                  </w:r>
                                </w:p>
                              </w:tc>
                            </w:tr>
                            <w:tr w:rsidR="00F04081" w:rsidRPr="00224D6D" w14:paraId="3C7C2421" w14:textId="77777777" w:rsidTr="00B32DF9">
                              <w:trPr>
                                <w:trHeight w:val="290"/>
                                <w:tblHeader/>
                              </w:trPr>
                              <w:tc>
                                <w:tcPr>
                                  <w:tcW w:w="1356" w:type="dxa"/>
                                  <w:vMerge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DDCCD03" w14:textId="77777777" w:rsidR="00F04081" w:rsidRPr="00224D6D" w:rsidRDefault="00F04081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71" w:type="dxa"/>
                                  <w:vMerge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AB1E09A" w14:textId="77777777" w:rsidR="00F04081" w:rsidRPr="00224D6D" w:rsidRDefault="00F04081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5025F19" w14:textId="77777777" w:rsidR="00F04081" w:rsidRPr="00224D6D" w:rsidRDefault="00F04081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706EBF8" w14:textId="77777777" w:rsidR="00F04081" w:rsidRPr="00224D6D" w:rsidRDefault="00F04081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8" w:space="0" w:color="515151"/>
                                    <w:right w:val="nil"/>
                                  </w:tcBorders>
                                </w:tcPr>
                                <w:p w14:paraId="7F97512C" w14:textId="77777777" w:rsidR="00F04081" w:rsidRPr="00224D6D" w:rsidRDefault="00F04081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u w:color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B11FB25" w14:textId="77777777" w:rsidR="00F04081" w:rsidRPr="00224D6D" w:rsidRDefault="00F04081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1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BDCA584" w14:textId="77777777" w:rsidR="00F04081" w:rsidRPr="00224D6D" w:rsidRDefault="00F04081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AC68228" w14:textId="77777777" w:rsidR="00F04081" w:rsidRPr="00224D6D" w:rsidRDefault="00F04081" w:rsidP="009D4931">
                                  <w:pPr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04081" w:rsidRPr="00224D6D" w14:paraId="7AB0982D" w14:textId="77777777" w:rsidTr="00B32DF9">
                              <w:tblPrEx>
                                <w:shd w:val="clear" w:color="auto" w:fill="auto"/>
                              </w:tblPrEx>
                              <w:trPr>
                                <w:trHeight w:val="46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82D98A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Halperin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62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E0248E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omorbid Schizophrenia and Anxie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E70F84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Group based CB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4AF53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ADE7EE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A76676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Waitlist contro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127DE8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74FA3C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-LES-Q</w:t>
                                  </w:r>
                                </w:p>
                              </w:tc>
                            </w:tr>
                            <w:tr w:rsidR="00F04081" w:rsidRPr="00224D6D" w14:paraId="60A3ED4F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67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CAE20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Kingsep</w:t>
                                  </w:r>
                                  <w:proofErr w:type="spellEnd"/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59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4DB467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omorbid Schizophrenia and Anxie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0EC469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ognitive Behavioural Group Therapy (CBG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91C6B1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801FE8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54FC8B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Waitlist contro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6944AD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7C7512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-LES-Q</w:t>
                                  </w:r>
                                </w:p>
                              </w:tc>
                            </w:tr>
                            <w:tr w:rsidR="00F04081" w:rsidRPr="00224D6D" w14:paraId="6AC944B6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89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D3CB44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Fowler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76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29A1D4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Early psychosis and social disabil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322FB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BT + TA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5D2FF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05B7EC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6DC47B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178451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3BE4E7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LS</w:t>
                                  </w:r>
                                </w:p>
                              </w:tc>
                            </w:tr>
                            <w:tr w:rsidR="00F04081" w:rsidRPr="00224D6D" w14:paraId="66089BF6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89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5DEF4E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Bechdolf</w:t>
                                  </w:r>
                                  <w:proofErr w:type="spellEnd"/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63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B26079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hizophre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2BD35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Group CB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572165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A8FE67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3496AC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Psychoedu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1853BD9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55B4E0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MSQoL</w:t>
                                  </w:r>
                                  <w:proofErr w:type="spellEnd"/>
                                </w:p>
                              </w:tc>
                            </w:tr>
                            <w:tr w:rsidR="00F04081" w:rsidRPr="00224D6D" w14:paraId="3F45D869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45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541B1C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Edwards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58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A0ECD7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First episode psych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AAF50F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BT + Clozapi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880B26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20B4AE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C0450F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lozapi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264616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5B9A92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LS</w:t>
                                  </w:r>
                                </w:p>
                              </w:tc>
                            </w:tr>
                            <w:tr w:rsidR="00F04081" w:rsidRPr="00224D6D" w14:paraId="614A3068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45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8C1A45" w14:textId="77777777" w:rsidR="00F04081" w:rsidRPr="00063E97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Edwards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[58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D8B903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First episode psycho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3E69F5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CBT + </w:t>
                                  </w:r>
                                  <w:r w:rsidRPr="00131229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hioridazine,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738285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62E9BA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AD745D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131229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hioridazine,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55F963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4D307E" w14:textId="77777777" w:rsidR="00F04081" w:rsidRPr="00224D6D" w:rsidRDefault="00F04081" w:rsidP="00131229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LS</w:t>
                                  </w:r>
                                </w:p>
                              </w:tc>
                            </w:tr>
                            <w:tr w:rsidR="00F04081" w:rsidRPr="00224D6D" w14:paraId="12516AA6" w14:textId="77777777" w:rsidTr="002B4D4F">
                              <w:tblPrEx>
                                <w:shd w:val="clear" w:color="auto" w:fill="auto"/>
                              </w:tblPrEx>
                              <w:trPr>
                                <w:trHeight w:val="452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2FEF6D" w14:textId="77777777" w:rsidR="00F04081" w:rsidRPr="00063E97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 w:rsidRPr="00063E97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 xml:space="preserve">Van </w:t>
                                  </w:r>
                                  <w:proofErr w:type="spellStart"/>
                                  <w:r w:rsidRPr="00063E97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der</w:t>
                                  </w:r>
                                  <w:proofErr w:type="spellEnd"/>
                                  <w:r w:rsidRPr="00063E97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063E97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Gaag</w:t>
                                  </w:r>
                                  <w:proofErr w:type="spellEnd"/>
                                  <w:r w:rsidRPr="00063E97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[64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012D26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hizophre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2DCAB8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CB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C6CC5D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9AC541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8E34AA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8746E1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B71FF2" w14:textId="77777777" w:rsidR="00F04081" w:rsidRPr="00224D6D" w:rsidRDefault="00F04081" w:rsidP="001411E4">
                                  <w:pP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24D6D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WHO</w:t>
                                  </w:r>
                                </w:p>
                              </w:tc>
                            </w:tr>
                            <w:tr w:rsidR="00F04081" w:rsidRPr="00224D6D" w14:paraId="20AD99BF" w14:textId="77777777" w:rsidTr="003C49F5">
                              <w:tblPrEx>
                                <w:shd w:val="clear" w:color="auto" w:fill="auto"/>
                              </w:tblPrEx>
                              <w:trPr>
                                <w:trHeight w:val="24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750CB7" w14:textId="77777777" w:rsidR="00F04081" w:rsidRPr="00224D6D" w:rsidRDefault="00F04081" w:rsidP="00D80FAB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0"/>
                                      <w:bCs w:val="0"/>
                                      <w:sz w:val="18"/>
                                      <w:szCs w:val="24"/>
                                      <w:u w:color="000000"/>
                                    </w:rPr>
                                    <w:t>Steel [83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759AFB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 xml:space="preserve">schizophrenia, </w:t>
                                  </w:r>
                                  <w:proofErr w:type="spellStart"/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schizo</w:t>
                                  </w:r>
                                  <w:proofErr w:type="spellEnd"/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-affective disorder or schizophreniform disorder, and met DSM-IV criteria for PTS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C74223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94015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CB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40FFF9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A8C355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u w:color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5A5F7C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0DD616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DAF31E" w14:textId="77777777" w:rsidR="00F04081" w:rsidRPr="00224D6D" w:rsidRDefault="00F04081" w:rsidP="003C49F5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LS</w:t>
                                  </w:r>
                                </w:p>
                              </w:tc>
                            </w:tr>
                            <w:tr w:rsidR="00F04081" w:rsidRPr="00224D6D" w14:paraId="44ECA5EE" w14:textId="77777777" w:rsidTr="003C49F5">
                              <w:tblPrEx>
                                <w:shd w:val="clear" w:color="auto" w:fill="auto"/>
                              </w:tblPrEx>
                              <w:trPr>
                                <w:trHeight w:val="24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EFF1AE" w14:textId="77777777" w:rsidR="00F04081" w:rsidRDefault="00F04081" w:rsidP="00D80FAB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b w:val="0"/>
                                      <w:bCs w:val="0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0"/>
                                      <w:bCs w:val="0"/>
                                      <w:sz w:val="18"/>
                                      <w:szCs w:val="24"/>
                                      <w:u w:color="000000"/>
                                    </w:rPr>
                                    <w:t>Waller [53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176A05" w14:textId="77777777" w:rsidR="00F04081" w:rsidRPr="00C5408F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Schizophrenia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 xml:space="preserve"> spectrum </w:t>
                                  </w:r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disor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4AF213" w14:textId="77777777" w:rsidR="00F04081" w:rsidRPr="00294015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 w:rsidRPr="00294015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CBT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 xml:space="preserve"> targeting personalised recovery go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35757B" w14:textId="77777777" w:rsidR="00F04081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EE8BA77" w14:textId="77777777" w:rsidR="00F04081" w:rsidRPr="00294015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462559" w14:textId="77777777" w:rsidR="00F04081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139110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B0E276" w14:textId="77777777" w:rsidR="00F04081" w:rsidRPr="00224D6D" w:rsidRDefault="00F04081" w:rsidP="003C49F5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MANSA</w:t>
                                  </w:r>
                                </w:p>
                              </w:tc>
                            </w:tr>
                            <w:tr w:rsidR="00F04081" w:rsidRPr="00224D6D" w14:paraId="2EB797A6" w14:textId="77777777" w:rsidTr="003C49F5">
                              <w:tblPrEx>
                                <w:shd w:val="clear" w:color="auto" w:fill="auto"/>
                              </w:tblPrEx>
                              <w:trPr>
                                <w:trHeight w:val="24"/>
                              </w:trPr>
                              <w:tc>
                                <w:tcPr>
                                  <w:tcW w:w="1356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A665DD" w14:textId="77777777" w:rsidR="00F04081" w:rsidRDefault="00F04081" w:rsidP="00D80FAB">
                                  <w:pPr>
                                    <w:pStyle w:val="TableStyle1"/>
                                    <w:rPr>
                                      <w:rFonts w:ascii="Calibri" w:hAnsi="Calibri"/>
                                      <w:b w:val="0"/>
                                      <w:bCs w:val="0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 w:val="0"/>
                                      <w:bCs w:val="0"/>
                                      <w:sz w:val="18"/>
                                      <w:szCs w:val="24"/>
                                      <w:u w:color="000000"/>
                                    </w:rPr>
                                    <w:t>Morrison [84]</w:t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9EB74A" w14:textId="77777777" w:rsidR="00F04081" w:rsidRPr="00C5408F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 xml:space="preserve">schizophrenia, </w:t>
                                  </w:r>
                                  <w:proofErr w:type="spellStart"/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schizo</w:t>
                                  </w:r>
                                  <w:proofErr w:type="spellEnd"/>
                                  <w:r w:rsidRPr="00C5408F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 xml:space="preserve">-affective disorder or 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delusional disorder who met criteria for early interven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EA49DB" w14:textId="77777777" w:rsidR="00F04081" w:rsidRPr="00294015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proofErr w:type="spellStart"/>
                                  <w:r w:rsidRPr="00294015"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CBT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+Clozap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202455" w14:textId="77777777" w:rsidR="00F04081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</w:tcPr>
                                <w:p w14:paraId="291EBF8D" w14:textId="77777777" w:rsidR="00F04081" w:rsidRPr="00294015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A74291" w14:textId="77777777" w:rsidR="00F04081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24"/>
                                      <w:u w:color="000000"/>
                                    </w:rPr>
                                    <w:t>TAU (Clozapin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B16CF2" w14:textId="77777777" w:rsidR="00F04081" w:rsidRPr="00224D6D" w:rsidRDefault="00F04081" w:rsidP="00D80FAB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AD6991" w14:textId="77777777" w:rsidR="00F04081" w:rsidRPr="00224D6D" w:rsidRDefault="00F04081" w:rsidP="003C49F5">
                                  <w:pPr>
                                    <w:pStyle w:val="TableStyle2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WHO</w:t>
                                  </w:r>
                                </w:p>
                              </w:tc>
                            </w:tr>
                          </w:tbl>
                          <w:p w14:paraId="54418914" w14:textId="77777777" w:rsidR="00F04081" w:rsidRPr="00224D6D" w:rsidRDefault="00F04081" w:rsidP="00F04081">
                            <w:pPr>
                              <w:spacing w:line="276" w:lineRule="auto"/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b/>
                                <w:sz w:val="16"/>
                                <w:szCs w:val="18"/>
                              </w:rPr>
                              <w:t>Note</w:t>
                            </w:r>
                            <w:r w:rsidRPr="00224D6D">
                              <w:rPr>
                                <w:rFonts w:ascii="Calibri" w:hAnsi="Calibri"/>
                                <w:sz w:val="16"/>
                                <w:szCs w:val="18"/>
                              </w:rPr>
                              <w:t>. Q</w:t>
                            </w: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6"/>
                                <w:szCs w:val="18"/>
                                <w:lang w:val="en-US"/>
                              </w:rPr>
                              <w:t>uality</w:t>
                            </w:r>
                            <w:proofErr w:type="spellEnd"/>
                            <w:r w:rsidRPr="00224D6D">
                              <w:rPr>
                                <w:rFonts w:ascii="Calibri" w:hAnsi="Calibri"/>
                                <w:sz w:val="16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 xml:space="preserve">of life scale (QLS); World Health </w:t>
                            </w: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>Organisation</w:t>
                            </w:r>
                            <w:proofErr w:type="spellEnd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 xml:space="preserve"> Quality </w:t>
                            </w:r>
                            <w:proofErr w:type="gramStart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 xml:space="preserve"> Life Scale (WHO); Quality of Life, Enjoyment and Satisfaction Questionnaire (Q-LES-Q); Modular System for Quality of Life (</w:t>
                            </w: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>MSQoL</w:t>
                            </w:r>
                            <w:proofErr w:type="spellEnd"/>
                            <w:r w:rsidRPr="00224D6D"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lang w:val="en-US"/>
                              </w:rPr>
                              <w:t xml:space="preserve">; </w:t>
                            </w:r>
                            <w:r w:rsidRPr="00D80FAB">
                              <w:rPr>
                                <w:rFonts w:ascii="Calibri" w:hAnsi="Calibri"/>
                                <w:sz w:val="16"/>
                              </w:rPr>
                              <w:t>Manchester Short Assessment of Quality of Life (MANSA)</w:t>
                            </w:r>
                          </w:p>
                          <w:p w14:paraId="7134B2EF" w14:textId="77777777" w:rsidR="00F04081" w:rsidRDefault="00F04081" w:rsidP="00F04081"/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1433E" id="Rectangle 1" o:spid="_x0000_s1026" style="position:absolute;margin-left:1in;margin-top:165.8pt;width:428.85pt;height:522.2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" filled="f" stroked="f">
                <v:path arrowok="t"/>
                <v:textbox style="mso-fit-shape-to-text:t" inset="0,0,0,0">
                  <w:txbxContent>
                    <w:tbl>
                      <w:tblPr>
                        <w:tblW w:w="0" w:type="auto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ook w:val="04A0" w:firstRow="1" w:lastRow="0" w:firstColumn="1" w:lastColumn="0" w:noHBand="0" w:noVBand="1"/>
                      </w:tblPr>
                      <w:tblGrid>
                        <w:gridCol w:w="1356"/>
                        <w:gridCol w:w="1971"/>
                        <w:gridCol w:w="1599"/>
                        <w:gridCol w:w="434"/>
                        <w:gridCol w:w="222"/>
                        <w:gridCol w:w="1403"/>
                        <w:gridCol w:w="343"/>
                        <w:gridCol w:w="1249"/>
                      </w:tblGrid>
                      <w:tr w:rsidR="00F04081" w:rsidRPr="00224D6D" w14:paraId="52CB5731" w14:textId="77777777" w:rsidTr="00B32DF9">
                        <w:trPr>
                          <w:trHeight w:val="283"/>
                          <w:tblHeader/>
                        </w:trPr>
                        <w:tc>
                          <w:tcPr>
                            <w:tcW w:w="1356" w:type="dxa"/>
                            <w:vMerge w:val="restart"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2EEEBF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E6FD5">
                              <w:rPr>
                                <w:rFonts w:ascii="Calibri" w:hAnsi="Calibri" w:cs="Calibri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971" w:type="dxa"/>
                            <w:vMerge w:val="restart"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8A0E48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E6FD5">
                              <w:rPr>
                                <w:rFonts w:ascii="Calibri" w:hAnsi="Calibri" w:cs="Calibri"/>
                              </w:rPr>
                              <w:t>Diagnosis/Sampl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152B93E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E6FD5">
                              <w:rPr>
                                <w:rFonts w:ascii="Calibri" w:hAnsi="Calibri" w:cs="Calibri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997E9B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49AB62E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E6FD5">
                              <w:rPr>
                                <w:rFonts w:ascii="Calibri" w:hAnsi="Calibri" w:cs="Calibri"/>
                              </w:rPr>
                              <w:t xml:space="preserve">Control 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4BF38D" w14:textId="77777777" w:rsidR="00F04081" w:rsidRPr="00CE6FD5" w:rsidRDefault="00F04081" w:rsidP="00B32DF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CE6FD5">
                              <w:rPr>
                                <w:rFonts w:ascii="Calibri" w:hAnsi="Calibri" w:cs="Calibri"/>
                              </w:rPr>
                              <w:t>Instrument</w:t>
                            </w:r>
                          </w:p>
                        </w:tc>
                      </w:tr>
                      <w:tr w:rsidR="00F04081" w:rsidRPr="00224D6D" w14:paraId="3C7C2421" w14:textId="77777777" w:rsidTr="00B32DF9">
                        <w:trPr>
                          <w:trHeight w:val="290"/>
                          <w:tblHeader/>
                        </w:trPr>
                        <w:tc>
                          <w:tcPr>
                            <w:tcW w:w="1356" w:type="dxa"/>
                            <w:vMerge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</w:tcPr>
                          <w:p w14:paraId="5DDCCD03" w14:textId="77777777" w:rsidR="00F04081" w:rsidRPr="00224D6D" w:rsidRDefault="00F04081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971" w:type="dxa"/>
                            <w:vMerge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</w:tcPr>
                          <w:p w14:paraId="7AB1E09A" w14:textId="77777777" w:rsidR="00F04081" w:rsidRPr="00224D6D" w:rsidRDefault="00F04081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5025F19" w14:textId="77777777" w:rsidR="00F04081" w:rsidRPr="00224D6D" w:rsidRDefault="00F04081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706EBF8" w14:textId="77777777" w:rsidR="00F04081" w:rsidRPr="00224D6D" w:rsidRDefault="00F04081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8" w:space="0" w:color="515151"/>
                              <w:right w:val="nil"/>
                            </w:tcBorders>
                          </w:tcPr>
                          <w:p w14:paraId="7F97512C" w14:textId="77777777" w:rsidR="00F04081" w:rsidRPr="00224D6D" w:rsidRDefault="00F04081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  <w:u w:color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B11FB25" w14:textId="77777777" w:rsidR="00F04081" w:rsidRPr="00224D6D" w:rsidRDefault="00F04081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1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BDCA584" w14:textId="77777777" w:rsidR="00F04081" w:rsidRPr="00224D6D" w:rsidRDefault="00F04081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</w:tcPr>
                          <w:p w14:paraId="4AC68228" w14:textId="77777777" w:rsidR="00F04081" w:rsidRPr="00224D6D" w:rsidRDefault="00F04081" w:rsidP="009D4931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04081" w:rsidRPr="00224D6D" w14:paraId="7AB0982D" w14:textId="77777777" w:rsidTr="00B32DF9">
                        <w:tblPrEx>
                          <w:shd w:val="clear" w:color="auto" w:fill="auto"/>
                        </w:tblPrEx>
                        <w:trPr>
                          <w:trHeight w:val="462"/>
                        </w:trPr>
                        <w:tc>
                          <w:tcPr>
                            <w:tcW w:w="1356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82D98A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Halperin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62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E0248E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omorbid Schizophrenia and Anxie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E70F84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Group based CB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4AF53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515151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ADE7EE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A76676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Waitlist contro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127DE8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74FA3C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-LES-Q</w:t>
                            </w:r>
                          </w:p>
                        </w:tc>
                      </w:tr>
                      <w:tr w:rsidR="00F04081" w:rsidRPr="00224D6D" w14:paraId="60A3ED4F" w14:textId="77777777" w:rsidTr="002B4D4F">
                        <w:tblPrEx>
                          <w:shd w:val="clear" w:color="auto" w:fill="auto"/>
                        </w:tblPrEx>
                        <w:trPr>
                          <w:trHeight w:val="67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CAE20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Kingsep</w:t>
                            </w:r>
                            <w:proofErr w:type="spellEnd"/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59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4DB467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omorbid Schizophrenia and Anxie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0EC469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ognitive Behavioural Group Therapy (CBGT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91C6B1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801FE8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54FC8B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Waitlist contro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6944AD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7C7512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-LES-Q</w:t>
                            </w:r>
                          </w:p>
                        </w:tc>
                      </w:tr>
                      <w:tr w:rsidR="00F04081" w:rsidRPr="00224D6D" w14:paraId="6AC944B6" w14:textId="77777777" w:rsidTr="002B4D4F">
                        <w:tblPrEx>
                          <w:shd w:val="clear" w:color="auto" w:fill="auto"/>
                        </w:tblPrEx>
                        <w:trPr>
                          <w:trHeight w:val="89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D3CB44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Fowler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76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29A1D4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Early psychosis and social disabil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322FB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BT + TA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5D2FF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05B7EC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6DC47B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A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178451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3BE4E7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LS</w:t>
                            </w:r>
                          </w:p>
                        </w:tc>
                      </w:tr>
                      <w:tr w:rsidR="00F04081" w:rsidRPr="00224D6D" w14:paraId="66089BF6" w14:textId="77777777" w:rsidTr="002B4D4F">
                        <w:tblPrEx>
                          <w:shd w:val="clear" w:color="auto" w:fill="auto"/>
                        </w:tblPrEx>
                        <w:trPr>
                          <w:trHeight w:val="89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5DEF4E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Bechdolf</w:t>
                            </w:r>
                            <w:proofErr w:type="spellEnd"/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63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B26079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Schizophreni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2BD35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Group CB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572165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A8FE67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3496AC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Psychoeduca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1853BD9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55B4E0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MSQoL</w:t>
                            </w:r>
                            <w:proofErr w:type="spellEnd"/>
                          </w:p>
                        </w:tc>
                      </w:tr>
                      <w:tr w:rsidR="00F04081" w:rsidRPr="00224D6D" w14:paraId="3F45D869" w14:textId="77777777" w:rsidTr="002B4D4F">
                        <w:tblPrEx>
                          <w:shd w:val="clear" w:color="auto" w:fill="auto"/>
                        </w:tblPrEx>
                        <w:trPr>
                          <w:trHeight w:val="45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541B1C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Edward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58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A0ECD7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First episode psychosi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AAF50F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BT + Clozapi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880B26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20B4AE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C0450F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lozapi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264616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5B9A92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LS</w:t>
                            </w:r>
                          </w:p>
                        </w:tc>
                      </w:tr>
                      <w:tr w:rsidR="00F04081" w:rsidRPr="00224D6D" w14:paraId="614A3068" w14:textId="77777777" w:rsidTr="002B4D4F">
                        <w:tblPrEx>
                          <w:shd w:val="clear" w:color="auto" w:fill="auto"/>
                        </w:tblPrEx>
                        <w:trPr>
                          <w:trHeight w:val="45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8C1A45" w14:textId="77777777" w:rsidR="00F04081" w:rsidRPr="00063E97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Edward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[58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D8B903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First episode psychosi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3E69F5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CBT + </w:t>
                            </w:r>
                            <w:r w:rsidRPr="00131229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hioridazine,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738285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62E9BA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AD745D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131229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hioridazine,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55F963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4D307E" w14:textId="77777777" w:rsidR="00F04081" w:rsidRPr="00224D6D" w:rsidRDefault="00F04081" w:rsidP="00131229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LS</w:t>
                            </w:r>
                          </w:p>
                        </w:tc>
                      </w:tr>
                      <w:tr w:rsidR="00F04081" w:rsidRPr="00224D6D" w14:paraId="12516AA6" w14:textId="77777777" w:rsidTr="002B4D4F">
                        <w:tblPrEx>
                          <w:shd w:val="clear" w:color="auto" w:fill="auto"/>
                        </w:tblPrEx>
                        <w:trPr>
                          <w:trHeight w:val="452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2FEF6D" w14:textId="77777777" w:rsidR="00F04081" w:rsidRPr="00063E97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063E97"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 xml:space="preserve">Van </w:t>
                            </w:r>
                            <w:proofErr w:type="spellStart"/>
                            <w:r w:rsidRPr="00063E97"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>der</w:t>
                            </w:r>
                            <w:proofErr w:type="spellEnd"/>
                            <w:r w:rsidRPr="00063E97"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63E97"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>Gaag</w:t>
                            </w:r>
                            <w:proofErr w:type="spellEnd"/>
                            <w:r w:rsidRPr="00063E97"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s-ES"/>
                              </w:rPr>
                              <w:t>[64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012D26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Schizophreni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2DCAB8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CB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C6CC5D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9AC541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8E34AA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A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8746E1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B71FF2" w14:textId="77777777" w:rsidR="00F04081" w:rsidRPr="00224D6D" w:rsidRDefault="00F04081" w:rsidP="001411E4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24D6D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WHO</w:t>
                            </w:r>
                          </w:p>
                        </w:tc>
                      </w:tr>
                      <w:tr w:rsidR="00F04081" w:rsidRPr="00224D6D" w14:paraId="20AD99BF" w14:textId="77777777" w:rsidTr="003C49F5">
                        <w:tblPrEx>
                          <w:shd w:val="clear" w:color="auto" w:fill="auto"/>
                        </w:tblPrEx>
                        <w:trPr>
                          <w:trHeight w:val="24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750CB7" w14:textId="77777777" w:rsidR="00F04081" w:rsidRPr="00224D6D" w:rsidRDefault="00F04081" w:rsidP="00D80FAB">
                            <w:pPr>
                              <w:pStyle w:val="TableStyle1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b w:val="0"/>
                                <w:bCs w:val="0"/>
                                <w:sz w:val="18"/>
                                <w:szCs w:val="24"/>
                                <w:u w:color="000000"/>
                              </w:rPr>
                              <w:t>Steel [83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759AFB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 xml:space="preserve">schizophrenia, </w:t>
                            </w:r>
                            <w:proofErr w:type="spellStart"/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schizo</w:t>
                            </w:r>
                            <w:proofErr w:type="spellEnd"/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-affective disorder or schizophreniform disorder, and met DSM-IV criteria for PTS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C74223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94015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CB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40FFF9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A8C355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  <w:u w:color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5A5F7C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A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0DD616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DAF31E" w14:textId="77777777" w:rsidR="00F04081" w:rsidRPr="00224D6D" w:rsidRDefault="00F04081" w:rsidP="003C49F5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QLS</w:t>
                            </w:r>
                          </w:p>
                        </w:tc>
                      </w:tr>
                      <w:tr w:rsidR="00F04081" w:rsidRPr="00224D6D" w14:paraId="44ECA5EE" w14:textId="77777777" w:rsidTr="003C49F5">
                        <w:tblPrEx>
                          <w:shd w:val="clear" w:color="auto" w:fill="auto"/>
                        </w:tblPrEx>
                        <w:trPr>
                          <w:trHeight w:val="24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EFF1AE" w14:textId="77777777" w:rsidR="00F04081" w:rsidRDefault="00F04081" w:rsidP="00D80FAB">
                            <w:pPr>
                              <w:pStyle w:val="TableStyle1"/>
                              <w:rPr>
                                <w:rFonts w:ascii="Calibri" w:hAnsi="Calibri"/>
                                <w:b w:val="0"/>
                                <w:bCs w:val="0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b w:val="0"/>
                                <w:bCs w:val="0"/>
                                <w:sz w:val="18"/>
                                <w:szCs w:val="24"/>
                                <w:u w:color="000000"/>
                              </w:rPr>
                              <w:t>Waller [53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176A05" w14:textId="77777777" w:rsidR="00F04081" w:rsidRPr="00C5408F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Schizophrenia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 xml:space="preserve"> spectrum </w:t>
                            </w:r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disord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4AF213" w14:textId="77777777" w:rsidR="00F04081" w:rsidRPr="00294015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 w:rsidRPr="00294015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CBT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 xml:space="preserve"> targeting personalised recovery go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35757B" w14:textId="77777777" w:rsidR="00F04081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E8BA77" w14:textId="77777777" w:rsidR="00F04081" w:rsidRPr="00294015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462559" w14:textId="77777777" w:rsidR="00F04081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TA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139110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B0E276" w14:textId="77777777" w:rsidR="00F04081" w:rsidRPr="00224D6D" w:rsidRDefault="00F04081" w:rsidP="003C49F5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MANSA</w:t>
                            </w:r>
                          </w:p>
                        </w:tc>
                      </w:tr>
                      <w:tr w:rsidR="00F04081" w:rsidRPr="00224D6D" w14:paraId="2EB797A6" w14:textId="77777777" w:rsidTr="003C49F5">
                        <w:tblPrEx>
                          <w:shd w:val="clear" w:color="auto" w:fill="auto"/>
                        </w:tblPrEx>
                        <w:trPr>
                          <w:trHeight w:val="24"/>
                        </w:trPr>
                        <w:tc>
                          <w:tcPr>
                            <w:tcW w:w="1356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A665DD" w14:textId="77777777" w:rsidR="00F04081" w:rsidRDefault="00F04081" w:rsidP="00D80FAB">
                            <w:pPr>
                              <w:pStyle w:val="TableStyle1"/>
                              <w:rPr>
                                <w:rFonts w:ascii="Calibri" w:hAnsi="Calibri"/>
                                <w:b w:val="0"/>
                                <w:bCs w:val="0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b w:val="0"/>
                                <w:bCs w:val="0"/>
                                <w:sz w:val="18"/>
                                <w:szCs w:val="24"/>
                                <w:u w:color="000000"/>
                              </w:rPr>
                              <w:t>Morrison [84]</w:t>
                            </w:r>
                          </w:p>
                        </w:tc>
                        <w:tc>
                          <w:tcPr>
                            <w:tcW w:w="1971" w:type="dxa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9EB74A" w14:textId="77777777" w:rsidR="00F04081" w:rsidRPr="00C5408F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 xml:space="preserve">schizophrenia, </w:t>
                            </w:r>
                            <w:proofErr w:type="spellStart"/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schizo</w:t>
                            </w:r>
                            <w:proofErr w:type="spellEnd"/>
                            <w:r w:rsidRPr="00C5408F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 xml:space="preserve">-affective disorder or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delusional disorder who met criteria for early interven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EA49DB" w14:textId="77777777" w:rsidR="00F04081" w:rsidRPr="00294015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proofErr w:type="spellStart"/>
                            <w:r w:rsidRPr="00294015"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CBT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+Clozapin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202455" w14:textId="77777777" w:rsidR="00F04081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</w:tcPr>
                          <w:p w14:paraId="291EBF8D" w14:textId="77777777" w:rsidR="00F04081" w:rsidRPr="00294015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A74291" w14:textId="77777777" w:rsidR="00F04081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4"/>
                                <w:u w:color="000000"/>
                              </w:rPr>
                              <w:t>TAU (Clozapine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B16CF2" w14:textId="77777777" w:rsidR="00F04081" w:rsidRPr="00224D6D" w:rsidRDefault="00F04081" w:rsidP="00D80FAB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AD6991" w14:textId="77777777" w:rsidR="00F04081" w:rsidRPr="00224D6D" w:rsidRDefault="00F04081" w:rsidP="003C49F5">
                            <w:pPr>
                              <w:pStyle w:val="TableStyle2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WHO</w:t>
                            </w:r>
                          </w:p>
                        </w:tc>
                      </w:tr>
                    </w:tbl>
                    <w:p w14:paraId="54418914" w14:textId="77777777" w:rsidR="00F04081" w:rsidRPr="00224D6D" w:rsidRDefault="00F04081" w:rsidP="00F04081">
                      <w:pPr>
                        <w:spacing w:line="276" w:lineRule="auto"/>
                        <w:rPr>
                          <w:rFonts w:ascii="Calibri" w:hAnsi="Calibri"/>
                          <w:sz w:val="16"/>
                          <w:lang w:val="en-US"/>
                        </w:rPr>
                      </w:pPr>
                      <w:r w:rsidRPr="00224D6D">
                        <w:rPr>
                          <w:rFonts w:ascii="Calibri" w:hAnsi="Calibri"/>
                          <w:b/>
                          <w:sz w:val="16"/>
                          <w:szCs w:val="18"/>
                        </w:rPr>
                        <w:t>Note</w:t>
                      </w:r>
                      <w:r w:rsidRPr="00224D6D">
                        <w:rPr>
                          <w:rFonts w:ascii="Calibri" w:hAnsi="Calibri"/>
                          <w:sz w:val="16"/>
                          <w:szCs w:val="18"/>
                        </w:rPr>
                        <w:t>. Q</w:t>
                      </w:r>
                      <w:proofErr w:type="spellStart"/>
                      <w:r w:rsidRPr="00224D6D">
                        <w:rPr>
                          <w:rFonts w:ascii="Calibri" w:hAnsi="Calibri"/>
                          <w:sz w:val="16"/>
                          <w:szCs w:val="18"/>
                          <w:lang w:val="en-US"/>
                        </w:rPr>
                        <w:t>uality</w:t>
                      </w:r>
                      <w:proofErr w:type="spellEnd"/>
                      <w:r w:rsidRPr="00224D6D">
                        <w:rPr>
                          <w:rFonts w:ascii="Calibri" w:hAnsi="Calibri"/>
                          <w:sz w:val="16"/>
                          <w:szCs w:val="18"/>
                          <w:lang w:val="en-US"/>
                        </w:rPr>
                        <w:t xml:space="preserve"> </w:t>
                      </w:r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 xml:space="preserve">of life scale (QLS); World Health </w:t>
                      </w:r>
                      <w:proofErr w:type="spellStart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>Organisation</w:t>
                      </w:r>
                      <w:proofErr w:type="spellEnd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 xml:space="preserve"> Quality </w:t>
                      </w:r>
                      <w:proofErr w:type="gramStart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>Of</w:t>
                      </w:r>
                      <w:proofErr w:type="gramEnd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 xml:space="preserve"> Life Scale (WHO); Quality of Life, Enjoyment and Satisfaction Questionnaire (Q-LES-Q); Modular System for Quality of Life (</w:t>
                      </w:r>
                      <w:proofErr w:type="spellStart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>MSQoL</w:t>
                      </w:r>
                      <w:proofErr w:type="spellEnd"/>
                      <w:r w:rsidRPr="00224D6D">
                        <w:rPr>
                          <w:rFonts w:ascii="Calibri" w:hAnsi="Calibri"/>
                          <w:sz w:val="16"/>
                          <w:lang w:val="en-US"/>
                        </w:rPr>
                        <w:t>)</w:t>
                      </w:r>
                      <w:r>
                        <w:rPr>
                          <w:rFonts w:ascii="Calibri" w:hAnsi="Calibri"/>
                          <w:sz w:val="16"/>
                          <w:lang w:val="en-US"/>
                        </w:rPr>
                        <w:t xml:space="preserve">; </w:t>
                      </w:r>
                      <w:r w:rsidRPr="00D80FAB">
                        <w:rPr>
                          <w:rFonts w:ascii="Calibri" w:hAnsi="Calibri"/>
                          <w:sz w:val="16"/>
                        </w:rPr>
                        <w:t>Manchester Short Assessment of Quality of Life (MANSA)</w:t>
                      </w:r>
                    </w:p>
                    <w:p w14:paraId="7134B2EF" w14:textId="77777777" w:rsidR="00F04081" w:rsidRDefault="00F04081" w:rsidP="00F04081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3F94CFFE" w14:textId="77777777" w:rsidR="00F04081" w:rsidRDefault="00F04081" w:rsidP="00F04081"/>
    <w:p w14:paraId="4AFC13D2" w14:textId="77777777" w:rsidR="00F04081" w:rsidRPr="00346C7F" w:rsidRDefault="00F04081" w:rsidP="00F04081"/>
    <w:p w14:paraId="2CC04966" w14:textId="23BB365E" w:rsidR="00346C7F" w:rsidRPr="00F04081" w:rsidRDefault="00346C7F" w:rsidP="00F04081">
      <w:bookmarkStart w:id="1" w:name="_GoBack"/>
      <w:bookmarkEnd w:id="0"/>
      <w:bookmarkEnd w:id="1"/>
    </w:p>
    <w:sectPr w:rsidR="00346C7F" w:rsidRPr="00F04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974BD"/>
    <w:multiLevelType w:val="hybridMultilevel"/>
    <w:tmpl w:val="A84633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5E"/>
    <w:rsid w:val="00087C5E"/>
    <w:rsid w:val="00346C7F"/>
    <w:rsid w:val="00EB199D"/>
    <w:rsid w:val="00F0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98D9"/>
  <w15:chartTrackingRefBased/>
  <w15:docId w15:val="{FE3A8D91-3629-4A71-A3AF-06577631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qFormat/>
    <w:rsid w:val="00087C5E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7C5E"/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paragraph" w:customStyle="1" w:styleId="Body">
    <w:name w:val="Body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BodyA">
    <w:name w:val="Body A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customStyle="1" w:styleId="TableStyle1">
    <w:name w:val="Table Style 1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GB"/>
    </w:rPr>
  </w:style>
  <w:style w:type="paragraph" w:customStyle="1" w:styleId="TableStyle2">
    <w:name w:val="Table Style 2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paragraph" w:customStyle="1" w:styleId="MediumGrid1-Accent21">
    <w:name w:val="Medium Grid 1 - Accent 21"/>
    <w:basedOn w:val="Normal"/>
    <w:uiPriority w:val="34"/>
    <w:qFormat/>
    <w:rsid w:val="00087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aws</dc:creator>
  <cp:keywords/>
  <dc:description/>
  <cp:lastModifiedBy>Keith Laws</cp:lastModifiedBy>
  <cp:revision>2</cp:revision>
  <dcterms:created xsi:type="dcterms:W3CDTF">2018-06-14T20:59:00Z</dcterms:created>
  <dcterms:modified xsi:type="dcterms:W3CDTF">2018-06-14T20:59:00Z</dcterms:modified>
</cp:coreProperties>
</file>